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532E45" w14:textId="48ADAA81" w:rsidR="00E91764" w:rsidRPr="00F651E2" w:rsidRDefault="00D06E65" w:rsidP="008868AC">
      <w:pPr>
        <w:rPr>
          <w:rFonts w:ascii="Times" w:hAnsi="Times"/>
          <w:color w:val="FF0000"/>
          <w:sz w:val="22"/>
        </w:rPr>
      </w:pPr>
      <w:r>
        <w:rPr>
          <w:rFonts w:ascii="Times" w:hAnsi="Times"/>
          <w:color w:val="FF0000"/>
          <w:sz w:val="22"/>
        </w:rPr>
        <w:t>Additional file 1: T</w:t>
      </w:r>
      <w:r w:rsidR="001511A7">
        <w:rPr>
          <w:rFonts w:ascii="Times" w:hAnsi="Times"/>
          <w:color w:val="FF0000"/>
          <w:sz w:val="22"/>
        </w:rPr>
        <w:t xml:space="preserve">able </w:t>
      </w:r>
      <w:r>
        <w:rPr>
          <w:rFonts w:ascii="Times" w:hAnsi="Times"/>
          <w:color w:val="FF0000"/>
          <w:sz w:val="22"/>
        </w:rPr>
        <w:t>S</w:t>
      </w:r>
      <w:r w:rsidR="001511A7">
        <w:rPr>
          <w:rFonts w:ascii="Times" w:hAnsi="Times"/>
          <w:color w:val="FF0000"/>
          <w:sz w:val="22"/>
        </w:rPr>
        <w:t>1</w:t>
      </w:r>
      <w:r w:rsidR="006A7762" w:rsidRPr="00F651E2">
        <w:rPr>
          <w:rFonts w:ascii="Times" w:hAnsi="Times"/>
          <w:color w:val="FF0000"/>
          <w:sz w:val="22"/>
        </w:rPr>
        <w:t>:</w:t>
      </w:r>
      <w:r w:rsidR="00953AD2" w:rsidRPr="00F651E2">
        <w:rPr>
          <w:rFonts w:ascii="Times" w:hAnsi="Times" w:hint="eastAsia"/>
          <w:color w:val="FF0000"/>
          <w:sz w:val="22"/>
        </w:rPr>
        <w:t xml:space="preserve"> </w:t>
      </w:r>
      <w:r w:rsidR="00F651E2" w:rsidRPr="00F651E2">
        <w:rPr>
          <w:rFonts w:ascii="Times" w:hAnsi="Times"/>
          <w:color w:val="FF0000"/>
          <w:sz w:val="22"/>
        </w:rPr>
        <w:t>Difference of e</w:t>
      </w:r>
      <w:r w:rsidR="00387139" w:rsidRPr="00F651E2">
        <w:rPr>
          <w:rFonts w:ascii="Times" w:hAnsi="Times"/>
          <w:color w:val="FF0000"/>
          <w:sz w:val="22"/>
        </w:rPr>
        <w:t xml:space="preserve">chocardiographic measurements </w:t>
      </w:r>
      <w:r w:rsidR="00F651E2" w:rsidRPr="00F651E2">
        <w:rPr>
          <w:rFonts w:ascii="Times" w:hAnsi="Times"/>
          <w:color w:val="FF0000"/>
          <w:sz w:val="22"/>
        </w:rPr>
        <w:t>between hospitals</w:t>
      </w:r>
    </w:p>
    <w:tbl>
      <w:tblPr>
        <w:tblStyle w:val="TableGrid"/>
        <w:tblW w:w="62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0"/>
        <w:gridCol w:w="1134"/>
        <w:gridCol w:w="1134"/>
        <w:gridCol w:w="1134"/>
        <w:gridCol w:w="1134"/>
      </w:tblGrid>
      <w:tr w:rsidR="00457F84" w:rsidRPr="00457F84" w14:paraId="18BE92FF" w14:textId="77777777" w:rsidTr="00776DC9"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702309F8" w14:textId="27F28DAE" w:rsidR="00776DC9" w:rsidRPr="00457F84" w:rsidRDefault="00776DC9" w:rsidP="008868AC">
            <w:pPr>
              <w:rPr>
                <w:rFonts w:ascii="Times" w:hAnsi="Times"/>
                <w:b/>
                <w:color w:val="FF0000"/>
                <w:sz w:val="20"/>
                <w:szCs w:val="20"/>
              </w:rPr>
            </w:pPr>
            <w:r w:rsidRPr="00457F84">
              <w:rPr>
                <w:rFonts w:ascii="Times" w:hAnsi="Times" w:hint="eastAsia"/>
                <w:b/>
                <w:color w:val="FF0000"/>
                <w:sz w:val="20"/>
                <w:szCs w:val="20"/>
              </w:rPr>
              <w:t>P</w:t>
            </w:r>
            <w:r w:rsidRPr="00457F84">
              <w:rPr>
                <w:rFonts w:ascii="Times" w:hAnsi="Times"/>
                <w:b/>
                <w:color w:val="FF0000"/>
                <w:sz w:val="20"/>
                <w:szCs w:val="20"/>
              </w:rPr>
              <w:t>rotocol 1 (n=1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426782" w14:textId="77777777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 w:hint="eastAsia"/>
                <w:color w:val="FF0000"/>
                <w:sz w:val="20"/>
                <w:szCs w:val="20"/>
              </w:rPr>
              <w:t>Site 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D8995CF" w14:textId="77777777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 w:hint="eastAsia"/>
                <w:color w:val="FF0000"/>
                <w:sz w:val="20"/>
                <w:szCs w:val="20"/>
              </w:rPr>
              <w:t>Site 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44E6C9" w14:textId="77777777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 w:hint="eastAsia"/>
                <w:color w:val="FF0000"/>
                <w:sz w:val="20"/>
                <w:szCs w:val="20"/>
              </w:rPr>
              <w:t>S</w:t>
            </w: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ite 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569CE3" w14:textId="77777777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 w:hint="eastAsia"/>
                <w:color w:val="FF0000"/>
                <w:sz w:val="20"/>
                <w:szCs w:val="20"/>
              </w:rPr>
              <w:t>Site D</w:t>
            </w:r>
          </w:p>
        </w:tc>
      </w:tr>
      <w:tr w:rsidR="00457F84" w:rsidRPr="00457F84" w14:paraId="6DB764C1" w14:textId="77777777" w:rsidTr="00776DC9">
        <w:tc>
          <w:tcPr>
            <w:tcW w:w="1730" w:type="dxa"/>
          </w:tcPr>
          <w:p w14:paraId="621A0C8A" w14:textId="2D3E62F6" w:rsidR="00776DC9" w:rsidRPr="00457F84" w:rsidRDefault="00776DC9" w:rsidP="008868AC">
            <w:pPr>
              <w:rPr>
                <w:rFonts w:ascii="Times" w:hAnsi="Times"/>
                <w:b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b/>
                <w:color w:val="FF0000"/>
                <w:sz w:val="20"/>
                <w:szCs w:val="20"/>
              </w:rPr>
              <w:t>EDV</w:t>
            </w:r>
          </w:p>
        </w:tc>
        <w:tc>
          <w:tcPr>
            <w:tcW w:w="1134" w:type="dxa"/>
          </w:tcPr>
          <w:p w14:paraId="1C5FE40D" w14:textId="77777777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5BC7900" w14:textId="77777777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A7ACA45" w14:textId="77777777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3AE87AA" w14:textId="77777777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</w:tr>
      <w:tr w:rsidR="00457F84" w:rsidRPr="00457F84" w14:paraId="62A77881" w14:textId="77777777" w:rsidTr="00776DC9">
        <w:tc>
          <w:tcPr>
            <w:tcW w:w="1730" w:type="dxa"/>
          </w:tcPr>
          <w:p w14:paraId="2FA138D3" w14:textId="2FDC7228" w:rsidR="00776DC9" w:rsidRPr="00457F84" w:rsidRDefault="00776DC9" w:rsidP="008868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Site B</w:t>
            </w:r>
          </w:p>
        </w:tc>
        <w:tc>
          <w:tcPr>
            <w:tcW w:w="1134" w:type="dxa"/>
          </w:tcPr>
          <w:p w14:paraId="570DC21B" w14:textId="5F4B92F3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1.000</w:t>
            </w:r>
          </w:p>
        </w:tc>
        <w:tc>
          <w:tcPr>
            <w:tcW w:w="1134" w:type="dxa"/>
          </w:tcPr>
          <w:p w14:paraId="45DC5C47" w14:textId="1AB23021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1CCDACC" w14:textId="6282A638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AF29722" w14:textId="4388B18F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-</w:t>
            </w:r>
          </w:p>
        </w:tc>
      </w:tr>
      <w:tr w:rsidR="00457F84" w:rsidRPr="00457F84" w14:paraId="0DE2575E" w14:textId="77777777" w:rsidTr="00776DC9">
        <w:tc>
          <w:tcPr>
            <w:tcW w:w="1730" w:type="dxa"/>
          </w:tcPr>
          <w:p w14:paraId="4DC6E5F2" w14:textId="1D02FFF0" w:rsidR="00776DC9" w:rsidRPr="00457F84" w:rsidRDefault="00776DC9" w:rsidP="008868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Site C</w:t>
            </w:r>
          </w:p>
        </w:tc>
        <w:tc>
          <w:tcPr>
            <w:tcW w:w="1134" w:type="dxa"/>
          </w:tcPr>
          <w:p w14:paraId="62706322" w14:textId="3C43DBCC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1.000</w:t>
            </w:r>
          </w:p>
        </w:tc>
        <w:tc>
          <w:tcPr>
            <w:tcW w:w="1134" w:type="dxa"/>
          </w:tcPr>
          <w:p w14:paraId="0C97F09D" w14:textId="3A6B8213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0.120</w:t>
            </w:r>
          </w:p>
        </w:tc>
        <w:tc>
          <w:tcPr>
            <w:tcW w:w="1134" w:type="dxa"/>
          </w:tcPr>
          <w:p w14:paraId="3BF661AC" w14:textId="7F27CCA4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-</w:t>
            </w:r>
            <w:bookmarkStart w:id="0" w:name="_GoBack"/>
            <w:bookmarkEnd w:id="0"/>
          </w:p>
        </w:tc>
        <w:tc>
          <w:tcPr>
            <w:tcW w:w="1134" w:type="dxa"/>
          </w:tcPr>
          <w:p w14:paraId="760DC485" w14:textId="7716E20E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-</w:t>
            </w:r>
          </w:p>
        </w:tc>
      </w:tr>
      <w:tr w:rsidR="00457F84" w:rsidRPr="00457F84" w14:paraId="7FABEFE2" w14:textId="77777777" w:rsidTr="00776DC9">
        <w:tc>
          <w:tcPr>
            <w:tcW w:w="1730" w:type="dxa"/>
          </w:tcPr>
          <w:p w14:paraId="4140C7DA" w14:textId="0A1614CC" w:rsidR="00776DC9" w:rsidRPr="00457F84" w:rsidRDefault="00776DC9" w:rsidP="008868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 w:hint="eastAsia"/>
                <w:color w:val="FF0000"/>
                <w:sz w:val="20"/>
                <w:szCs w:val="20"/>
              </w:rPr>
              <w:t>S</w:t>
            </w: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ite D</w:t>
            </w:r>
          </w:p>
        </w:tc>
        <w:tc>
          <w:tcPr>
            <w:tcW w:w="1134" w:type="dxa"/>
          </w:tcPr>
          <w:p w14:paraId="6D3FDEB8" w14:textId="36FFBEE1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 w:hint="eastAsia"/>
                <w:color w:val="FF0000"/>
                <w:sz w:val="20"/>
                <w:szCs w:val="20"/>
              </w:rPr>
              <w:t>&lt;</w:t>
            </w: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0.001</w:t>
            </w:r>
            <w:r w:rsidR="001511A7" w:rsidRPr="00457F84">
              <w:rPr>
                <w:rFonts w:ascii="Times" w:hAnsi="Times"/>
                <w:color w:val="FF0000"/>
                <w:sz w:val="22"/>
              </w:rPr>
              <w:t>†</w:t>
            </w:r>
          </w:p>
        </w:tc>
        <w:tc>
          <w:tcPr>
            <w:tcW w:w="1134" w:type="dxa"/>
          </w:tcPr>
          <w:p w14:paraId="46502198" w14:textId="62D6370D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 w:hint="eastAsia"/>
                <w:color w:val="FF0000"/>
                <w:sz w:val="20"/>
                <w:szCs w:val="20"/>
              </w:rPr>
              <w:t>&lt;</w:t>
            </w: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0.001</w:t>
            </w:r>
            <w:r w:rsidR="001511A7" w:rsidRPr="00457F84">
              <w:rPr>
                <w:rFonts w:ascii="Times" w:hAnsi="Times"/>
                <w:color w:val="FF0000"/>
                <w:sz w:val="22"/>
              </w:rPr>
              <w:t>†</w:t>
            </w:r>
          </w:p>
        </w:tc>
        <w:tc>
          <w:tcPr>
            <w:tcW w:w="1134" w:type="dxa"/>
          </w:tcPr>
          <w:p w14:paraId="0B259BAA" w14:textId="4F0ACBC2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 w:hint="eastAsia"/>
                <w:color w:val="FF0000"/>
                <w:sz w:val="20"/>
                <w:szCs w:val="20"/>
              </w:rPr>
              <w:t>&lt;</w:t>
            </w: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0.001</w:t>
            </w:r>
            <w:r w:rsidR="001511A7" w:rsidRPr="00457F84">
              <w:rPr>
                <w:rFonts w:ascii="Times" w:hAnsi="Times"/>
                <w:color w:val="FF0000"/>
                <w:sz w:val="22"/>
              </w:rPr>
              <w:t>†</w:t>
            </w:r>
          </w:p>
        </w:tc>
        <w:tc>
          <w:tcPr>
            <w:tcW w:w="1134" w:type="dxa"/>
          </w:tcPr>
          <w:p w14:paraId="3CD17B43" w14:textId="65A75055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 w:hint="eastAsia"/>
                <w:color w:val="FF0000"/>
                <w:sz w:val="20"/>
                <w:szCs w:val="20"/>
              </w:rPr>
              <w:t>-</w:t>
            </w:r>
          </w:p>
        </w:tc>
      </w:tr>
      <w:tr w:rsidR="00457F84" w:rsidRPr="00457F84" w14:paraId="36B4CC47" w14:textId="77777777" w:rsidTr="00776DC9">
        <w:tc>
          <w:tcPr>
            <w:tcW w:w="1730" w:type="dxa"/>
            <w:tcBorders>
              <w:bottom w:val="single" w:sz="4" w:space="0" w:color="auto"/>
            </w:tcBorders>
          </w:tcPr>
          <w:p w14:paraId="3F3E5CC2" w14:textId="4F40F401" w:rsidR="00776DC9" w:rsidRPr="00457F84" w:rsidRDefault="00776DC9" w:rsidP="008868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Site 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794D60" w14:textId="0C4A83BA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&lt;0.001</w:t>
            </w:r>
            <w:r w:rsidR="001511A7" w:rsidRPr="00457F84">
              <w:rPr>
                <w:rFonts w:ascii="Times" w:hAnsi="Times"/>
                <w:color w:val="FF0000"/>
                <w:sz w:val="22"/>
              </w:rPr>
              <w:t>†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9A3FFC" w14:textId="21AC1CB6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&lt;0.001</w:t>
            </w:r>
            <w:r w:rsidR="001511A7" w:rsidRPr="00457F84">
              <w:rPr>
                <w:rFonts w:ascii="Times" w:hAnsi="Times"/>
                <w:color w:val="FF0000"/>
                <w:sz w:val="22"/>
              </w:rPr>
              <w:t>†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954D6F" w14:textId="6C37A9BD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&lt;0.001</w:t>
            </w:r>
            <w:r w:rsidR="001511A7" w:rsidRPr="00457F84">
              <w:rPr>
                <w:rFonts w:ascii="Times" w:hAnsi="Times"/>
                <w:color w:val="FF0000"/>
                <w:sz w:val="22"/>
              </w:rPr>
              <w:t>†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C87F95" w14:textId="0CBAF571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 w:hint="eastAsia"/>
                <w:color w:val="FF0000"/>
                <w:sz w:val="20"/>
                <w:szCs w:val="20"/>
              </w:rPr>
              <w:t>1</w:t>
            </w: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.000</w:t>
            </w:r>
          </w:p>
        </w:tc>
      </w:tr>
      <w:tr w:rsidR="00457F84" w:rsidRPr="00457F84" w14:paraId="5B9977F1" w14:textId="77777777" w:rsidTr="00776D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3"/>
          <w:wAfter w:w="3402" w:type="dxa"/>
        </w:trPr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D9908" w14:textId="64DC401F" w:rsidR="00776DC9" w:rsidRPr="00457F84" w:rsidRDefault="00776DC9" w:rsidP="008868AC">
            <w:pPr>
              <w:rPr>
                <w:rFonts w:ascii="Times" w:hAnsi="Times"/>
                <w:b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b/>
                <w:color w:val="FF0000"/>
                <w:sz w:val="20"/>
                <w:szCs w:val="20"/>
              </w:rPr>
              <w:t>ES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B4AE90" w14:textId="77777777" w:rsidR="00776DC9" w:rsidRPr="00457F84" w:rsidRDefault="00776DC9" w:rsidP="008868AC">
            <w:pPr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</w:tr>
      <w:tr w:rsidR="00457F84" w:rsidRPr="00457F84" w14:paraId="56F6633A" w14:textId="77777777" w:rsidTr="00776D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299B4A25" w14:textId="0C0824DA" w:rsidR="00776DC9" w:rsidRPr="00457F84" w:rsidRDefault="00776DC9" w:rsidP="008868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Site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782F01" w14:textId="608F9199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B010BB" w14:textId="473DA472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7EA7D5" w14:textId="3412647A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F95E50" w14:textId="23BBF6B6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-</w:t>
            </w:r>
          </w:p>
        </w:tc>
      </w:tr>
      <w:tr w:rsidR="00457F84" w:rsidRPr="00457F84" w14:paraId="4956A727" w14:textId="77777777" w:rsidTr="00776D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45498236" w14:textId="06EFE946" w:rsidR="00776DC9" w:rsidRPr="00457F84" w:rsidRDefault="00776DC9" w:rsidP="008868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Site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1518CD" w14:textId="2E77B6D1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&lt;0.001</w:t>
            </w:r>
            <w:r w:rsidR="001511A7" w:rsidRPr="00457F84">
              <w:rPr>
                <w:rFonts w:ascii="Times" w:hAnsi="Times"/>
                <w:color w:val="FF0000"/>
                <w:sz w:val="22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653961" w14:textId="7376A76E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0.028</w:t>
            </w:r>
            <w:r w:rsidR="001511A7" w:rsidRPr="00457F84">
              <w:rPr>
                <w:rFonts w:ascii="Times" w:hAnsi="Times"/>
                <w:color w:val="FF0000"/>
                <w:sz w:val="22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570DF7" w14:textId="4064FAA0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BF7A65" w14:textId="0E51E257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-</w:t>
            </w:r>
          </w:p>
        </w:tc>
      </w:tr>
      <w:tr w:rsidR="00457F84" w:rsidRPr="00457F84" w14:paraId="49365CCE" w14:textId="77777777" w:rsidTr="00776D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061581FC" w14:textId="3CD4D1EF" w:rsidR="00776DC9" w:rsidRPr="00457F84" w:rsidRDefault="00776DC9" w:rsidP="008868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 w:hint="eastAsia"/>
                <w:color w:val="FF0000"/>
                <w:sz w:val="20"/>
                <w:szCs w:val="20"/>
              </w:rPr>
              <w:t>S</w:t>
            </w: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ite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2862B6" w14:textId="41AD2CD8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 w:hint="eastAsia"/>
                <w:color w:val="FF0000"/>
                <w:sz w:val="20"/>
                <w:szCs w:val="20"/>
              </w:rPr>
              <w:t>&lt;</w:t>
            </w: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0.001</w:t>
            </w:r>
            <w:r w:rsidR="001511A7" w:rsidRPr="00457F84">
              <w:rPr>
                <w:rFonts w:ascii="Times" w:hAnsi="Times"/>
                <w:color w:val="FF0000"/>
                <w:sz w:val="22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5FA280" w14:textId="03ABDE2A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 w:hint="eastAsia"/>
                <w:color w:val="FF0000"/>
                <w:sz w:val="20"/>
                <w:szCs w:val="20"/>
              </w:rPr>
              <w:t>0</w:t>
            </w: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.005</w:t>
            </w:r>
            <w:r w:rsidR="001511A7" w:rsidRPr="00457F84">
              <w:rPr>
                <w:rFonts w:ascii="Times" w:hAnsi="Times"/>
                <w:color w:val="FF0000"/>
                <w:sz w:val="22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EA0629" w14:textId="2A020D51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 w:hint="eastAsia"/>
                <w:color w:val="FF0000"/>
                <w:sz w:val="20"/>
                <w:szCs w:val="20"/>
              </w:rPr>
              <w:t>0</w:t>
            </w: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.001</w:t>
            </w:r>
            <w:r w:rsidR="001511A7" w:rsidRPr="00457F84">
              <w:rPr>
                <w:rFonts w:ascii="Times" w:hAnsi="Times"/>
                <w:color w:val="FF0000"/>
                <w:sz w:val="22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FB0E76" w14:textId="39128753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 w:hint="eastAsia"/>
                <w:color w:val="FF0000"/>
                <w:sz w:val="20"/>
                <w:szCs w:val="20"/>
              </w:rPr>
              <w:t>-</w:t>
            </w:r>
          </w:p>
        </w:tc>
      </w:tr>
      <w:tr w:rsidR="00457F84" w:rsidRPr="00457F84" w14:paraId="2DF12E4E" w14:textId="77777777" w:rsidTr="00776D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74D59" w14:textId="0660DBD4" w:rsidR="00776DC9" w:rsidRPr="00457F84" w:rsidRDefault="00776DC9" w:rsidP="008868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Site 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F226D" w14:textId="2B9E27CC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&lt;0.001</w:t>
            </w:r>
            <w:r w:rsidR="001511A7" w:rsidRPr="00457F84">
              <w:rPr>
                <w:rFonts w:ascii="Times" w:hAnsi="Times"/>
                <w:color w:val="FF0000"/>
                <w:sz w:val="22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89A4B" w14:textId="6D6981F7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0.004</w:t>
            </w:r>
            <w:r w:rsidR="001511A7" w:rsidRPr="00457F84">
              <w:rPr>
                <w:rFonts w:ascii="Times" w:hAnsi="Times"/>
                <w:color w:val="FF0000"/>
                <w:sz w:val="22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42243" w14:textId="2BC594B3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&lt;0.001</w:t>
            </w:r>
            <w:r w:rsidR="001511A7" w:rsidRPr="00457F84">
              <w:rPr>
                <w:rFonts w:ascii="Times" w:hAnsi="Times"/>
                <w:color w:val="FF0000"/>
                <w:sz w:val="22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33749" w14:textId="5895C312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0.078</w:t>
            </w:r>
          </w:p>
        </w:tc>
      </w:tr>
      <w:tr w:rsidR="00457F84" w:rsidRPr="00457F84" w14:paraId="0FC25442" w14:textId="77777777" w:rsidTr="00776D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3"/>
          <w:wAfter w:w="3402" w:type="dxa"/>
        </w:trPr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A4233" w14:textId="7C060B83" w:rsidR="00776DC9" w:rsidRPr="00457F84" w:rsidRDefault="00776DC9" w:rsidP="008868AC">
            <w:pPr>
              <w:rPr>
                <w:rFonts w:ascii="Times" w:hAnsi="Times"/>
                <w:b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b/>
                <w:color w:val="FF0000"/>
                <w:sz w:val="20"/>
                <w:szCs w:val="20"/>
              </w:rPr>
              <w:t>E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1A6C88" w14:textId="77777777" w:rsidR="00776DC9" w:rsidRPr="00457F84" w:rsidRDefault="00776DC9" w:rsidP="008868AC">
            <w:pPr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</w:tr>
      <w:tr w:rsidR="00457F84" w:rsidRPr="00457F84" w14:paraId="02DEF46D" w14:textId="77777777" w:rsidTr="00776D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2D2719F5" w14:textId="6B4C0B9A" w:rsidR="00776DC9" w:rsidRPr="00457F84" w:rsidRDefault="00776DC9" w:rsidP="008868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Site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1B8566" w14:textId="2D6151AE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0.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D97923" w14:textId="29348F49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0920D0" w14:textId="4E486101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3C9106" w14:textId="259A3EE5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-</w:t>
            </w:r>
          </w:p>
        </w:tc>
      </w:tr>
      <w:tr w:rsidR="00457F84" w:rsidRPr="00457F84" w14:paraId="43791A7D" w14:textId="77777777" w:rsidTr="00776D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3E53A2CF" w14:textId="680DE097" w:rsidR="00776DC9" w:rsidRPr="00457F84" w:rsidRDefault="00776DC9" w:rsidP="008868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Site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99B54C" w14:textId="55E65A50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&lt;0.001</w:t>
            </w:r>
            <w:r w:rsidR="001511A7" w:rsidRPr="00457F84">
              <w:rPr>
                <w:rFonts w:ascii="Times" w:hAnsi="Times"/>
                <w:color w:val="FF0000"/>
                <w:sz w:val="22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CCE3C7" w14:textId="14F49BE8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&lt;0.001</w:t>
            </w:r>
            <w:r w:rsidR="001511A7" w:rsidRPr="00457F84">
              <w:rPr>
                <w:rFonts w:ascii="Times" w:hAnsi="Times"/>
                <w:color w:val="FF0000"/>
                <w:sz w:val="22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4B017D" w14:textId="0EFDDB4A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84FB17" w14:textId="100B6C7A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-</w:t>
            </w:r>
          </w:p>
        </w:tc>
      </w:tr>
      <w:tr w:rsidR="00457F84" w:rsidRPr="00457F84" w14:paraId="4A86365C" w14:textId="77777777" w:rsidTr="00776D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1ECF81F7" w14:textId="776DE867" w:rsidR="00776DC9" w:rsidRPr="00457F84" w:rsidRDefault="00776DC9" w:rsidP="008868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 w:hint="eastAsia"/>
                <w:color w:val="FF0000"/>
                <w:sz w:val="20"/>
                <w:szCs w:val="20"/>
              </w:rPr>
              <w:t>S</w:t>
            </w: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ite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B9A90A" w14:textId="01238D40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 w:hint="eastAsia"/>
                <w:color w:val="FF0000"/>
                <w:sz w:val="20"/>
                <w:szCs w:val="20"/>
              </w:rPr>
              <w:t>&lt;</w:t>
            </w: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0.001</w:t>
            </w:r>
            <w:r w:rsidR="001511A7" w:rsidRPr="00457F84">
              <w:rPr>
                <w:rFonts w:ascii="Times" w:hAnsi="Times"/>
                <w:color w:val="FF0000"/>
                <w:sz w:val="22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96A2FA" w14:textId="08829757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 w:hint="eastAsia"/>
                <w:color w:val="FF0000"/>
                <w:sz w:val="20"/>
                <w:szCs w:val="20"/>
              </w:rPr>
              <w:t>&lt;</w:t>
            </w: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0.001</w:t>
            </w:r>
            <w:r w:rsidR="001511A7" w:rsidRPr="00457F84">
              <w:rPr>
                <w:rFonts w:ascii="Times" w:hAnsi="Times"/>
                <w:color w:val="FF0000"/>
                <w:sz w:val="22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F70917" w14:textId="070DC8B5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 w:hint="eastAsia"/>
                <w:color w:val="FF0000"/>
                <w:sz w:val="20"/>
                <w:szCs w:val="20"/>
              </w:rPr>
              <w:t>0</w:t>
            </w: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.034</w:t>
            </w:r>
            <w:r w:rsidR="001511A7" w:rsidRPr="00457F84">
              <w:rPr>
                <w:rFonts w:ascii="Times" w:hAnsi="Times"/>
                <w:color w:val="FF0000"/>
                <w:sz w:val="22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24A103" w14:textId="1CBDC5EC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 w:hint="eastAsia"/>
                <w:color w:val="FF0000"/>
                <w:sz w:val="20"/>
                <w:szCs w:val="20"/>
              </w:rPr>
              <w:t>-</w:t>
            </w:r>
          </w:p>
        </w:tc>
      </w:tr>
      <w:tr w:rsidR="00457F84" w:rsidRPr="00457F84" w14:paraId="76B73C98" w14:textId="77777777" w:rsidTr="00776D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30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</w:tcPr>
          <w:p w14:paraId="17FA1138" w14:textId="2EAE5EB3" w:rsidR="00776DC9" w:rsidRPr="00457F84" w:rsidRDefault="00776DC9" w:rsidP="008868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Site 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</w:tcPr>
          <w:p w14:paraId="6F7342B8" w14:textId="4BEE9017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&lt;0.001</w:t>
            </w:r>
            <w:r w:rsidR="001511A7" w:rsidRPr="00457F84">
              <w:rPr>
                <w:rFonts w:ascii="Times" w:hAnsi="Times"/>
                <w:color w:val="FF0000"/>
                <w:sz w:val="22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</w:tcPr>
          <w:p w14:paraId="33D38195" w14:textId="1A1A92E8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0.009</w:t>
            </w:r>
            <w:r w:rsidR="001511A7" w:rsidRPr="00457F84">
              <w:rPr>
                <w:rFonts w:ascii="Times" w:hAnsi="Times"/>
                <w:color w:val="FF0000"/>
                <w:sz w:val="22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</w:tcPr>
          <w:p w14:paraId="541F0AF8" w14:textId="7B12BEFA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0.0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</w:tcPr>
          <w:p w14:paraId="45F49DC4" w14:textId="36D98EC9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&lt;0.001</w:t>
            </w:r>
            <w:r w:rsidR="001511A7" w:rsidRPr="00457F84">
              <w:rPr>
                <w:rFonts w:ascii="Times" w:hAnsi="Times"/>
                <w:color w:val="FF0000"/>
                <w:sz w:val="22"/>
              </w:rPr>
              <w:t>†</w:t>
            </w:r>
          </w:p>
        </w:tc>
      </w:tr>
      <w:tr w:rsidR="00457F84" w:rsidRPr="00457F84" w14:paraId="27B6494B" w14:textId="77777777" w:rsidTr="00776D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30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</w:tcPr>
          <w:p w14:paraId="6E9C9A76" w14:textId="74DA0C94" w:rsidR="00776DC9" w:rsidRPr="00457F84" w:rsidRDefault="00776DC9" w:rsidP="008868AC">
            <w:pPr>
              <w:rPr>
                <w:rFonts w:ascii="Times" w:hAnsi="Times"/>
                <w:b/>
                <w:color w:val="FF0000"/>
                <w:sz w:val="20"/>
                <w:szCs w:val="20"/>
              </w:rPr>
            </w:pPr>
            <w:r w:rsidRPr="00457F84">
              <w:rPr>
                <w:rFonts w:ascii="Times" w:hAnsi="Times" w:hint="eastAsia"/>
                <w:b/>
                <w:color w:val="FF0000"/>
                <w:sz w:val="20"/>
                <w:szCs w:val="20"/>
              </w:rPr>
              <w:t>P</w:t>
            </w:r>
            <w:r w:rsidRPr="00457F84">
              <w:rPr>
                <w:rFonts w:ascii="Times" w:hAnsi="Times"/>
                <w:b/>
                <w:color w:val="FF0000"/>
                <w:sz w:val="20"/>
                <w:szCs w:val="20"/>
              </w:rPr>
              <w:t>rotocol 2 (n=14)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</w:tcPr>
          <w:p w14:paraId="08DE9BD4" w14:textId="77777777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 w:hint="eastAsia"/>
                <w:color w:val="FF0000"/>
                <w:sz w:val="20"/>
                <w:szCs w:val="20"/>
              </w:rPr>
              <w:t>Site A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</w:tcPr>
          <w:p w14:paraId="5F0CCA56" w14:textId="77777777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 w:hint="eastAsia"/>
                <w:color w:val="FF0000"/>
                <w:sz w:val="20"/>
                <w:szCs w:val="20"/>
              </w:rPr>
              <w:t>Site B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</w:tcPr>
          <w:p w14:paraId="08BB3989" w14:textId="77777777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 w:hint="eastAsia"/>
                <w:color w:val="FF0000"/>
                <w:sz w:val="20"/>
                <w:szCs w:val="20"/>
              </w:rPr>
              <w:t>S</w:t>
            </w: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ite C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</w:tcPr>
          <w:p w14:paraId="119AECA7" w14:textId="77777777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 w:hint="eastAsia"/>
                <w:color w:val="FF0000"/>
                <w:sz w:val="20"/>
                <w:szCs w:val="20"/>
              </w:rPr>
              <w:t>Site D</w:t>
            </w:r>
          </w:p>
        </w:tc>
      </w:tr>
    </w:tbl>
    <w:tbl>
      <w:tblPr>
        <w:tblStyle w:val="1"/>
        <w:tblW w:w="62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0"/>
        <w:gridCol w:w="1134"/>
        <w:gridCol w:w="1134"/>
        <w:gridCol w:w="1134"/>
        <w:gridCol w:w="1134"/>
      </w:tblGrid>
      <w:tr w:rsidR="00457F84" w:rsidRPr="00457F84" w14:paraId="7EEF856C" w14:textId="77777777" w:rsidTr="00776DC9">
        <w:tc>
          <w:tcPr>
            <w:tcW w:w="1730" w:type="dxa"/>
            <w:tcBorders>
              <w:top w:val="single" w:sz="4" w:space="0" w:color="auto"/>
            </w:tcBorders>
          </w:tcPr>
          <w:p w14:paraId="172681B7" w14:textId="793F8464" w:rsidR="00776DC9" w:rsidRPr="00457F84" w:rsidRDefault="00776DC9" w:rsidP="008868AC">
            <w:pPr>
              <w:rPr>
                <w:rFonts w:ascii="Times" w:hAnsi="Times"/>
                <w:b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b/>
                <w:color w:val="FF0000"/>
                <w:sz w:val="20"/>
                <w:szCs w:val="20"/>
              </w:rPr>
              <w:t>EDV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4AF730" w14:textId="77777777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F9BEA2" w14:textId="77777777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1330A9" w14:textId="77777777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03E74C7" w14:textId="77777777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</w:tr>
      <w:tr w:rsidR="00457F84" w:rsidRPr="00457F84" w14:paraId="27698E5A" w14:textId="77777777" w:rsidTr="00776DC9">
        <w:tc>
          <w:tcPr>
            <w:tcW w:w="1730" w:type="dxa"/>
          </w:tcPr>
          <w:p w14:paraId="45DE7413" w14:textId="407E4EEF" w:rsidR="00776DC9" w:rsidRPr="00457F84" w:rsidRDefault="00776DC9" w:rsidP="008868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Site B</w:t>
            </w:r>
          </w:p>
        </w:tc>
        <w:tc>
          <w:tcPr>
            <w:tcW w:w="1134" w:type="dxa"/>
          </w:tcPr>
          <w:p w14:paraId="0217CFDA" w14:textId="33E53528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 w:hint="eastAsia"/>
                <w:color w:val="FF0000"/>
                <w:sz w:val="20"/>
                <w:szCs w:val="20"/>
              </w:rPr>
              <w:t>0</w:t>
            </w: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.867</w:t>
            </w:r>
          </w:p>
        </w:tc>
        <w:tc>
          <w:tcPr>
            <w:tcW w:w="1134" w:type="dxa"/>
          </w:tcPr>
          <w:p w14:paraId="668D9497" w14:textId="3F885E45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08A601D" w14:textId="14A9DA2A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79621A9" w14:textId="08EBE425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-</w:t>
            </w:r>
          </w:p>
        </w:tc>
      </w:tr>
      <w:tr w:rsidR="00457F84" w:rsidRPr="00457F84" w14:paraId="08F190EA" w14:textId="77777777" w:rsidTr="00776DC9">
        <w:tc>
          <w:tcPr>
            <w:tcW w:w="1730" w:type="dxa"/>
          </w:tcPr>
          <w:p w14:paraId="1786C8DF" w14:textId="49E84A65" w:rsidR="00776DC9" w:rsidRPr="00457F84" w:rsidRDefault="00776DC9" w:rsidP="008868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Site C</w:t>
            </w:r>
          </w:p>
        </w:tc>
        <w:tc>
          <w:tcPr>
            <w:tcW w:w="1134" w:type="dxa"/>
          </w:tcPr>
          <w:p w14:paraId="28D4D301" w14:textId="150893AE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&lt;0.001</w:t>
            </w:r>
            <w:r w:rsidR="001511A7" w:rsidRPr="00457F84">
              <w:rPr>
                <w:rFonts w:ascii="Times" w:hAnsi="Times"/>
                <w:color w:val="FF0000"/>
                <w:sz w:val="22"/>
              </w:rPr>
              <w:t>†</w:t>
            </w:r>
          </w:p>
        </w:tc>
        <w:tc>
          <w:tcPr>
            <w:tcW w:w="1134" w:type="dxa"/>
          </w:tcPr>
          <w:p w14:paraId="07AF857D" w14:textId="37523A40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&lt;0.001</w:t>
            </w:r>
            <w:r w:rsidR="001511A7" w:rsidRPr="00457F84">
              <w:rPr>
                <w:rFonts w:ascii="Times" w:hAnsi="Times"/>
                <w:color w:val="FF0000"/>
                <w:sz w:val="22"/>
              </w:rPr>
              <w:t>†</w:t>
            </w:r>
          </w:p>
        </w:tc>
        <w:tc>
          <w:tcPr>
            <w:tcW w:w="1134" w:type="dxa"/>
          </w:tcPr>
          <w:p w14:paraId="73A0C1C2" w14:textId="2D344914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93615E6" w14:textId="57181935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-</w:t>
            </w:r>
          </w:p>
        </w:tc>
      </w:tr>
      <w:tr w:rsidR="00457F84" w:rsidRPr="00457F84" w14:paraId="5EB4FD31" w14:textId="77777777" w:rsidTr="00776DC9">
        <w:tc>
          <w:tcPr>
            <w:tcW w:w="1730" w:type="dxa"/>
          </w:tcPr>
          <w:p w14:paraId="39917CE2" w14:textId="6F7AE379" w:rsidR="00776DC9" w:rsidRPr="00457F84" w:rsidRDefault="00776DC9" w:rsidP="008868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 w:hint="eastAsia"/>
                <w:color w:val="FF0000"/>
                <w:sz w:val="20"/>
                <w:szCs w:val="20"/>
              </w:rPr>
              <w:t>S</w:t>
            </w: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ite D</w:t>
            </w:r>
          </w:p>
        </w:tc>
        <w:tc>
          <w:tcPr>
            <w:tcW w:w="1134" w:type="dxa"/>
          </w:tcPr>
          <w:p w14:paraId="1D70BCAD" w14:textId="11FF0EF0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 w:hint="eastAsia"/>
                <w:color w:val="FF0000"/>
                <w:sz w:val="20"/>
                <w:szCs w:val="20"/>
              </w:rPr>
              <w:t>0</w:t>
            </w: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.073</w:t>
            </w:r>
          </w:p>
        </w:tc>
        <w:tc>
          <w:tcPr>
            <w:tcW w:w="1134" w:type="dxa"/>
          </w:tcPr>
          <w:p w14:paraId="0902F2C5" w14:textId="68917514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 w:hint="eastAsia"/>
                <w:color w:val="FF0000"/>
                <w:sz w:val="20"/>
                <w:szCs w:val="20"/>
              </w:rPr>
              <w:t>&lt;</w:t>
            </w: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0.001</w:t>
            </w:r>
            <w:r w:rsidR="001511A7" w:rsidRPr="00457F84">
              <w:rPr>
                <w:rFonts w:ascii="Times" w:hAnsi="Times"/>
                <w:color w:val="FF0000"/>
                <w:sz w:val="22"/>
              </w:rPr>
              <w:t>†</w:t>
            </w:r>
          </w:p>
        </w:tc>
        <w:tc>
          <w:tcPr>
            <w:tcW w:w="1134" w:type="dxa"/>
          </w:tcPr>
          <w:p w14:paraId="512832B4" w14:textId="032180AE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 w:hint="eastAsia"/>
                <w:color w:val="FF0000"/>
                <w:sz w:val="20"/>
                <w:szCs w:val="20"/>
              </w:rPr>
              <w:t>&lt;</w:t>
            </w: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0.001</w:t>
            </w:r>
            <w:r w:rsidR="001511A7" w:rsidRPr="00457F84">
              <w:rPr>
                <w:rFonts w:ascii="Times" w:hAnsi="Times"/>
                <w:color w:val="FF0000"/>
                <w:sz w:val="22"/>
              </w:rPr>
              <w:t>†</w:t>
            </w:r>
          </w:p>
        </w:tc>
        <w:tc>
          <w:tcPr>
            <w:tcW w:w="1134" w:type="dxa"/>
          </w:tcPr>
          <w:p w14:paraId="0E2DF3A4" w14:textId="28F73209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 w:hint="eastAsia"/>
                <w:color w:val="FF0000"/>
                <w:sz w:val="20"/>
                <w:szCs w:val="20"/>
              </w:rPr>
              <w:t>-</w:t>
            </w:r>
          </w:p>
        </w:tc>
      </w:tr>
      <w:tr w:rsidR="00457F84" w:rsidRPr="00457F84" w14:paraId="6FAA48D8" w14:textId="77777777" w:rsidTr="00776DC9">
        <w:tc>
          <w:tcPr>
            <w:tcW w:w="1730" w:type="dxa"/>
            <w:tcBorders>
              <w:bottom w:val="single" w:sz="4" w:space="0" w:color="auto"/>
            </w:tcBorders>
          </w:tcPr>
          <w:p w14:paraId="365120EC" w14:textId="3136FA71" w:rsidR="00776DC9" w:rsidRPr="00457F84" w:rsidRDefault="00776DC9" w:rsidP="008868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Site 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68D540" w14:textId="13B4BDD4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C9D816" w14:textId="2F456A37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0.002</w:t>
            </w:r>
            <w:r w:rsidR="001511A7" w:rsidRPr="00457F84">
              <w:rPr>
                <w:rFonts w:ascii="Times" w:hAnsi="Times"/>
                <w:color w:val="FF0000"/>
                <w:sz w:val="22"/>
              </w:rPr>
              <w:t>†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37383AF" w14:textId="7C5FD2A8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&lt;0.001</w:t>
            </w:r>
            <w:r w:rsidR="001511A7" w:rsidRPr="00457F84">
              <w:rPr>
                <w:rFonts w:ascii="Times" w:hAnsi="Times"/>
                <w:color w:val="FF0000"/>
                <w:sz w:val="22"/>
              </w:rPr>
              <w:t>†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18F932F" w14:textId="5347965A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0.011</w:t>
            </w:r>
            <w:r w:rsidR="001511A7" w:rsidRPr="00457F84">
              <w:rPr>
                <w:rFonts w:ascii="Times" w:hAnsi="Times"/>
                <w:color w:val="FF0000"/>
                <w:sz w:val="22"/>
              </w:rPr>
              <w:t>†</w:t>
            </w:r>
          </w:p>
        </w:tc>
      </w:tr>
      <w:tr w:rsidR="00457F84" w:rsidRPr="00457F84" w14:paraId="058CFBA3" w14:textId="77777777" w:rsidTr="00776D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2268" w:type="dxa"/>
        </w:trPr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98C23" w14:textId="06667B25" w:rsidR="00776DC9" w:rsidRPr="00457F84" w:rsidRDefault="00776DC9" w:rsidP="008868AC">
            <w:pPr>
              <w:rPr>
                <w:rFonts w:ascii="Times" w:hAnsi="Times"/>
                <w:b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b/>
                <w:color w:val="FF0000"/>
                <w:sz w:val="20"/>
                <w:szCs w:val="20"/>
              </w:rPr>
              <w:t>ES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21CB7" w14:textId="77777777" w:rsidR="00776DC9" w:rsidRPr="00457F84" w:rsidRDefault="00776DC9" w:rsidP="008868AC">
            <w:pPr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47804" w14:textId="77777777" w:rsidR="00776DC9" w:rsidRPr="00457F84" w:rsidRDefault="00776DC9" w:rsidP="008868AC">
            <w:pPr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</w:tr>
      <w:tr w:rsidR="00457F84" w:rsidRPr="00457F84" w14:paraId="03BB50D0" w14:textId="77777777" w:rsidTr="00776D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0C9E48F3" w14:textId="534EB69D" w:rsidR="00776DC9" w:rsidRPr="00457F84" w:rsidRDefault="00776DC9" w:rsidP="008868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Site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61569D" w14:textId="53E743A4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0.4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4491B0" w14:textId="21EAD7A8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95DFD0" w14:textId="021B1D95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B7DDFE" w14:textId="7AD0A281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-</w:t>
            </w:r>
          </w:p>
        </w:tc>
      </w:tr>
      <w:tr w:rsidR="00457F84" w:rsidRPr="00457F84" w14:paraId="2A269492" w14:textId="77777777" w:rsidTr="00776D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4417DD35" w14:textId="2B409B06" w:rsidR="00776DC9" w:rsidRPr="00457F84" w:rsidRDefault="00776DC9" w:rsidP="008868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Site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8E0315" w14:textId="05162992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 w:hint="eastAsia"/>
                <w:color w:val="FF0000"/>
                <w:sz w:val="20"/>
                <w:szCs w:val="20"/>
              </w:rPr>
              <w:t>&lt;</w:t>
            </w: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0.001</w:t>
            </w:r>
            <w:r w:rsidR="001511A7" w:rsidRPr="00457F84">
              <w:rPr>
                <w:rFonts w:ascii="Times" w:hAnsi="Times"/>
                <w:color w:val="FF0000"/>
                <w:sz w:val="22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192BBF" w14:textId="75F864E2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0.029</w:t>
            </w:r>
            <w:r w:rsidR="001511A7" w:rsidRPr="00457F84">
              <w:rPr>
                <w:rFonts w:ascii="Times" w:hAnsi="Times"/>
                <w:color w:val="FF0000"/>
                <w:sz w:val="22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B02689" w14:textId="6626E516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C34232" w14:textId="1C8D5645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-</w:t>
            </w:r>
          </w:p>
        </w:tc>
      </w:tr>
      <w:tr w:rsidR="00457F84" w:rsidRPr="00457F84" w14:paraId="50CA5B06" w14:textId="77777777" w:rsidTr="00776D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6BD0C5A1" w14:textId="68880BF2" w:rsidR="00776DC9" w:rsidRPr="00457F84" w:rsidRDefault="00776DC9" w:rsidP="008868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 w:hint="eastAsia"/>
                <w:color w:val="FF0000"/>
                <w:sz w:val="20"/>
                <w:szCs w:val="20"/>
              </w:rPr>
              <w:t>S</w:t>
            </w: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ite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3AA840" w14:textId="3E4571B9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 w:hint="eastAsia"/>
                <w:color w:val="FF0000"/>
                <w:sz w:val="20"/>
                <w:szCs w:val="20"/>
              </w:rPr>
              <w:t>0</w:t>
            </w: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.010</w:t>
            </w:r>
            <w:r w:rsidR="001511A7" w:rsidRPr="00457F84">
              <w:rPr>
                <w:rFonts w:ascii="Times" w:hAnsi="Times"/>
                <w:color w:val="FF0000"/>
                <w:sz w:val="22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557558" w14:textId="09289C14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 w:hint="eastAsia"/>
                <w:color w:val="FF0000"/>
                <w:sz w:val="20"/>
                <w:szCs w:val="20"/>
              </w:rPr>
              <w:t>&lt;</w:t>
            </w: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0.001</w:t>
            </w:r>
            <w:r w:rsidR="001511A7" w:rsidRPr="00457F84">
              <w:rPr>
                <w:rFonts w:ascii="Times" w:hAnsi="Times"/>
                <w:color w:val="FF0000"/>
                <w:sz w:val="22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837F7F" w14:textId="3B1735F0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 w:hint="eastAsia"/>
                <w:color w:val="FF0000"/>
                <w:sz w:val="20"/>
                <w:szCs w:val="20"/>
              </w:rPr>
              <w:t>&lt;</w:t>
            </w: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0.001</w:t>
            </w:r>
            <w:r w:rsidR="001511A7" w:rsidRPr="00457F84">
              <w:rPr>
                <w:rFonts w:ascii="Times" w:hAnsi="Times"/>
                <w:color w:val="FF0000"/>
                <w:sz w:val="22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BEEC67" w14:textId="16ADD018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 w:hint="eastAsia"/>
                <w:color w:val="FF0000"/>
                <w:sz w:val="20"/>
                <w:szCs w:val="20"/>
              </w:rPr>
              <w:t>-</w:t>
            </w:r>
          </w:p>
        </w:tc>
      </w:tr>
      <w:tr w:rsidR="00457F84" w:rsidRPr="00457F84" w14:paraId="5B9FFC5B" w14:textId="77777777" w:rsidTr="00776D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E693A" w14:textId="00331349" w:rsidR="00776DC9" w:rsidRPr="00457F84" w:rsidRDefault="00776DC9" w:rsidP="008868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Site 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794CA" w14:textId="15C6418B" w:rsidR="00776DC9" w:rsidRPr="00457F84" w:rsidRDefault="00776DC9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3BE23" w14:textId="55432617" w:rsidR="00776DC9" w:rsidRPr="00457F84" w:rsidRDefault="00F651E2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0.032</w:t>
            </w:r>
            <w:r w:rsidR="001511A7" w:rsidRPr="00457F84">
              <w:rPr>
                <w:rFonts w:ascii="Times" w:hAnsi="Times"/>
                <w:color w:val="FF0000"/>
                <w:sz w:val="22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1F365" w14:textId="0C192117" w:rsidR="00776DC9" w:rsidRPr="00457F84" w:rsidRDefault="00F651E2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&lt;0.001</w:t>
            </w:r>
            <w:r w:rsidR="001511A7" w:rsidRPr="00457F84">
              <w:rPr>
                <w:rFonts w:ascii="Times" w:hAnsi="Times"/>
                <w:color w:val="FF0000"/>
                <w:sz w:val="22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349C1" w14:textId="047D1614" w:rsidR="00776DC9" w:rsidRPr="00457F84" w:rsidRDefault="00F651E2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&lt;0.001</w:t>
            </w:r>
            <w:r w:rsidR="001511A7" w:rsidRPr="00457F84">
              <w:rPr>
                <w:rFonts w:ascii="Times" w:hAnsi="Times"/>
                <w:color w:val="FF0000"/>
                <w:sz w:val="22"/>
              </w:rPr>
              <w:t>†</w:t>
            </w:r>
          </w:p>
        </w:tc>
      </w:tr>
      <w:tr w:rsidR="00457F84" w:rsidRPr="00457F84" w14:paraId="57C97E40" w14:textId="77777777" w:rsidTr="00776D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2268" w:type="dxa"/>
        </w:trPr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A10B26" w14:textId="09829268" w:rsidR="00776DC9" w:rsidRPr="00457F84" w:rsidRDefault="00776DC9" w:rsidP="008868AC">
            <w:pPr>
              <w:rPr>
                <w:rFonts w:ascii="Times" w:hAnsi="Times"/>
                <w:b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b/>
                <w:color w:val="FF0000"/>
                <w:sz w:val="20"/>
                <w:szCs w:val="20"/>
              </w:rPr>
              <w:t>E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56D58" w14:textId="77777777" w:rsidR="00776DC9" w:rsidRPr="00457F84" w:rsidRDefault="00776DC9" w:rsidP="008868AC">
            <w:pPr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0C02E" w14:textId="77777777" w:rsidR="00776DC9" w:rsidRPr="00457F84" w:rsidRDefault="00776DC9" w:rsidP="008868AC">
            <w:pPr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</w:tr>
      <w:tr w:rsidR="00457F84" w:rsidRPr="00457F84" w14:paraId="5E04A5B2" w14:textId="77777777" w:rsidTr="00776D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67FD3969" w14:textId="601B73E0" w:rsidR="00776DC9" w:rsidRPr="00457F84" w:rsidRDefault="00776DC9" w:rsidP="008868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Site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905B04" w14:textId="56E8B947" w:rsidR="00776DC9" w:rsidRPr="00457F84" w:rsidRDefault="00F651E2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0.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009B8B" w14:textId="0594EAFD" w:rsidR="00776DC9" w:rsidRPr="00457F84" w:rsidRDefault="00F651E2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5BFD57" w14:textId="6AFE4DAA" w:rsidR="00776DC9" w:rsidRPr="00457F84" w:rsidRDefault="00F651E2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129DEA" w14:textId="6137DE07" w:rsidR="00776DC9" w:rsidRPr="00457F84" w:rsidRDefault="00F651E2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-</w:t>
            </w:r>
          </w:p>
        </w:tc>
      </w:tr>
      <w:tr w:rsidR="00457F84" w:rsidRPr="00457F84" w14:paraId="056960E8" w14:textId="77777777" w:rsidTr="00776D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73558583" w14:textId="657ED731" w:rsidR="00776DC9" w:rsidRPr="00457F84" w:rsidRDefault="00776DC9" w:rsidP="008868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Site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EFE95A" w14:textId="4B629AA9" w:rsidR="00776DC9" w:rsidRPr="00457F84" w:rsidRDefault="00F651E2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D7F7CA" w14:textId="5A1F7D97" w:rsidR="00776DC9" w:rsidRPr="00457F84" w:rsidRDefault="00F651E2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49CEE8" w14:textId="03A6ED1F" w:rsidR="00776DC9" w:rsidRPr="00457F84" w:rsidRDefault="00F651E2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9381E8" w14:textId="6F252D22" w:rsidR="00776DC9" w:rsidRPr="00457F84" w:rsidRDefault="00F651E2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-</w:t>
            </w:r>
          </w:p>
        </w:tc>
      </w:tr>
      <w:tr w:rsidR="00457F84" w:rsidRPr="00457F84" w14:paraId="7EE74D2D" w14:textId="77777777" w:rsidTr="00776D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77990E2D" w14:textId="4E1270FB" w:rsidR="00776DC9" w:rsidRPr="00457F84" w:rsidRDefault="00776DC9" w:rsidP="008868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 w:hint="eastAsia"/>
                <w:color w:val="FF0000"/>
                <w:sz w:val="20"/>
                <w:szCs w:val="20"/>
              </w:rPr>
              <w:t>S</w:t>
            </w: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ite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C1DC58" w14:textId="22B30346" w:rsidR="00776DC9" w:rsidRPr="00457F84" w:rsidRDefault="00F651E2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 w:hint="eastAsia"/>
                <w:color w:val="FF0000"/>
                <w:sz w:val="20"/>
                <w:szCs w:val="20"/>
              </w:rPr>
              <w:t>&lt;</w:t>
            </w: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0.001</w:t>
            </w:r>
            <w:r w:rsidR="001511A7" w:rsidRPr="00457F84">
              <w:rPr>
                <w:rFonts w:ascii="Times" w:hAnsi="Times"/>
                <w:color w:val="FF0000"/>
                <w:sz w:val="22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2EE985" w14:textId="2BB6E66F" w:rsidR="00776DC9" w:rsidRPr="00457F84" w:rsidRDefault="00F651E2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 w:hint="eastAsia"/>
                <w:color w:val="FF0000"/>
                <w:sz w:val="20"/>
                <w:szCs w:val="20"/>
              </w:rPr>
              <w:t>&lt;</w:t>
            </w: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0.001</w:t>
            </w:r>
            <w:r w:rsidR="001511A7" w:rsidRPr="00457F84">
              <w:rPr>
                <w:rFonts w:ascii="Times" w:hAnsi="Times"/>
                <w:color w:val="FF0000"/>
                <w:sz w:val="22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C16D14" w14:textId="6EFE4556" w:rsidR="00776DC9" w:rsidRPr="00457F84" w:rsidRDefault="00F651E2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 w:hint="eastAsia"/>
                <w:color w:val="FF0000"/>
                <w:sz w:val="20"/>
                <w:szCs w:val="20"/>
              </w:rPr>
              <w:t>&lt;</w:t>
            </w: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0.001</w:t>
            </w:r>
            <w:r w:rsidR="001511A7" w:rsidRPr="00457F84">
              <w:rPr>
                <w:rFonts w:ascii="Times" w:hAnsi="Times"/>
                <w:color w:val="FF0000"/>
                <w:sz w:val="22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828955" w14:textId="1505EB51" w:rsidR="00776DC9" w:rsidRPr="00457F84" w:rsidRDefault="00F651E2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 w:hint="eastAsia"/>
                <w:color w:val="FF0000"/>
                <w:sz w:val="20"/>
                <w:szCs w:val="20"/>
              </w:rPr>
              <w:t>-</w:t>
            </w:r>
          </w:p>
        </w:tc>
      </w:tr>
      <w:tr w:rsidR="00457F84" w:rsidRPr="00457F84" w14:paraId="4EA3930B" w14:textId="77777777" w:rsidTr="00776D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7507D" w14:textId="728A6A9C" w:rsidR="00776DC9" w:rsidRPr="00457F84" w:rsidRDefault="00776DC9" w:rsidP="008868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Site 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7ABB2" w14:textId="62733882" w:rsidR="00776DC9" w:rsidRPr="00457F84" w:rsidRDefault="00F651E2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28ECD" w14:textId="64552A2F" w:rsidR="00776DC9" w:rsidRPr="00457F84" w:rsidRDefault="00F651E2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0.1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D1EB8" w14:textId="3A2649D0" w:rsidR="00776DC9" w:rsidRPr="00457F84" w:rsidRDefault="00F651E2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0674A" w14:textId="4DC4A13B" w:rsidR="00776DC9" w:rsidRPr="00457F84" w:rsidRDefault="00F651E2" w:rsidP="008868AC">
            <w:pPr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457F84">
              <w:rPr>
                <w:rFonts w:ascii="Times" w:hAnsi="Times" w:hint="eastAsia"/>
                <w:color w:val="FF0000"/>
                <w:sz w:val="20"/>
                <w:szCs w:val="20"/>
              </w:rPr>
              <w:t>&lt;</w:t>
            </w:r>
            <w:r w:rsidRPr="00457F84">
              <w:rPr>
                <w:rFonts w:ascii="Times" w:hAnsi="Times"/>
                <w:color w:val="FF0000"/>
                <w:sz w:val="20"/>
                <w:szCs w:val="20"/>
              </w:rPr>
              <w:t>0.001</w:t>
            </w:r>
            <w:r w:rsidR="001511A7" w:rsidRPr="00457F84">
              <w:rPr>
                <w:rFonts w:ascii="Times" w:hAnsi="Times"/>
                <w:color w:val="FF0000"/>
                <w:sz w:val="22"/>
              </w:rPr>
              <w:t>†</w:t>
            </w:r>
          </w:p>
        </w:tc>
      </w:tr>
    </w:tbl>
    <w:p w14:paraId="744CE46F" w14:textId="77777777" w:rsidR="004F0011" w:rsidRPr="00F651E2" w:rsidRDefault="004F0011" w:rsidP="008868AC">
      <w:pPr>
        <w:rPr>
          <w:rFonts w:ascii="Times" w:hAnsi="Times"/>
          <w:color w:val="FF0000"/>
          <w:sz w:val="22"/>
        </w:rPr>
      </w:pPr>
    </w:p>
    <w:p w14:paraId="2CD8EAC9" w14:textId="71EF195C" w:rsidR="001511A7" w:rsidRPr="00457F84" w:rsidRDefault="001511A7" w:rsidP="008868AC">
      <w:pPr>
        <w:rPr>
          <w:rFonts w:ascii="Times" w:hAnsi="Times"/>
          <w:color w:val="FF0000"/>
          <w:sz w:val="22"/>
        </w:rPr>
      </w:pPr>
      <w:r w:rsidRPr="00457F84">
        <w:rPr>
          <w:rFonts w:ascii="Times" w:hAnsi="Times"/>
          <w:color w:val="FF0000"/>
          <w:sz w:val="22"/>
        </w:rPr>
        <w:t>†: p value &lt; 0.05</w:t>
      </w:r>
    </w:p>
    <w:p w14:paraId="18B77947" w14:textId="67A7D666" w:rsidR="002B644A" w:rsidRDefault="001511A7" w:rsidP="008868AC">
      <w:pPr>
        <w:rPr>
          <w:rFonts w:ascii="Times" w:hAnsi="Times"/>
          <w:color w:val="FF0000"/>
          <w:sz w:val="22"/>
        </w:rPr>
      </w:pPr>
      <w:r>
        <w:rPr>
          <w:rFonts w:ascii="Times" w:hAnsi="Times"/>
          <w:color w:val="FF0000"/>
          <w:sz w:val="22"/>
        </w:rPr>
        <w:t>P-values were corrected by the Bonferroni method.</w:t>
      </w:r>
    </w:p>
    <w:p w14:paraId="0B7E8C8D" w14:textId="30131629" w:rsidR="004F0011" w:rsidRPr="00F651E2" w:rsidRDefault="004F0011" w:rsidP="008868AC">
      <w:pPr>
        <w:rPr>
          <w:rFonts w:ascii="Times" w:hAnsi="Times"/>
          <w:color w:val="FF0000"/>
          <w:sz w:val="22"/>
        </w:rPr>
      </w:pPr>
      <w:r w:rsidRPr="00F651E2">
        <w:rPr>
          <w:rFonts w:ascii="Times" w:hAnsi="Times"/>
          <w:color w:val="FF0000"/>
          <w:sz w:val="22"/>
        </w:rPr>
        <w:t>EDV</w:t>
      </w:r>
      <w:r w:rsidR="00DE2CF0">
        <w:rPr>
          <w:rFonts w:ascii="Times" w:hAnsi="Times"/>
          <w:color w:val="FF0000"/>
          <w:sz w:val="22"/>
        </w:rPr>
        <w:t xml:space="preserve">, </w:t>
      </w:r>
      <w:r w:rsidRPr="00F651E2">
        <w:rPr>
          <w:rFonts w:ascii="Times" w:hAnsi="Times"/>
          <w:color w:val="FF0000"/>
          <w:sz w:val="22"/>
        </w:rPr>
        <w:t>end-diastolic volume</w:t>
      </w:r>
      <w:r w:rsidR="00DE2CF0">
        <w:rPr>
          <w:rFonts w:ascii="Times" w:hAnsi="Times"/>
          <w:color w:val="FF0000"/>
          <w:sz w:val="22"/>
        </w:rPr>
        <w:t>;</w:t>
      </w:r>
      <w:r w:rsidR="00DE2CF0" w:rsidRPr="00F651E2">
        <w:rPr>
          <w:rFonts w:ascii="Times" w:hAnsi="Times"/>
          <w:color w:val="FF0000"/>
          <w:sz w:val="22"/>
        </w:rPr>
        <w:t xml:space="preserve"> </w:t>
      </w:r>
      <w:r w:rsidRPr="00F651E2">
        <w:rPr>
          <w:rFonts w:ascii="Times" w:hAnsi="Times"/>
          <w:color w:val="FF0000"/>
          <w:sz w:val="22"/>
        </w:rPr>
        <w:t>ESV</w:t>
      </w:r>
      <w:r w:rsidR="00DE2CF0">
        <w:rPr>
          <w:rFonts w:ascii="Times" w:hAnsi="Times"/>
          <w:color w:val="FF0000"/>
          <w:sz w:val="22"/>
        </w:rPr>
        <w:t>,</w:t>
      </w:r>
      <w:r w:rsidRPr="00F651E2">
        <w:rPr>
          <w:rFonts w:ascii="Times" w:hAnsi="Times"/>
          <w:color w:val="FF0000"/>
          <w:sz w:val="22"/>
        </w:rPr>
        <w:t xml:space="preserve"> end-systolic volume</w:t>
      </w:r>
      <w:r w:rsidR="00DE2CF0">
        <w:rPr>
          <w:rFonts w:ascii="Times" w:hAnsi="Times"/>
          <w:color w:val="FF0000"/>
          <w:sz w:val="22"/>
        </w:rPr>
        <w:t>;</w:t>
      </w:r>
      <w:r w:rsidR="00DE2CF0" w:rsidRPr="00F651E2">
        <w:rPr>
          <w:rFonts w:ascii="Times" w:hAnsi="Times"/>
          <w:color w:val="FF0000"/>
          <w:sz w:val="22"/>
        </w:rPr>
        <w:t xml:space="preserve"> </w:t>
      </w:r>
      <w:r w:rsidRPr="00F651E2">
        <w:rPr>
          <w:rFonts w:ascii="Times" w:hAnsi="Times"/>
          <w:color w:val="FF0000"/>
          <w:sz w:val="22"/>
        </w:rPr>
        <w:t>EF</w:t>
      </w:r>
      <w:r w:rsidR="00DE2CF0">
        <w:rPr>
          <w:rFonts w:ascii="Times" w:hAnsi="Times"/>
          <w:color w:val="FF0000"/>
          <w:sz w:val="22"/>
        </w:rPr>
        <w:t>,</w:t>
      </w:r>
      <w:r w:rsidRPr="00F651E2">
        <w:rPr>
          <w:rFonts w:ascii="Times" w:hAnsi="Times"/>
          <w:color w:val="FF0000"/>
          <w:sz w:val="22"/>
        </w:rPr>
        <w:t xml:space="preserve"> ejection fraction</w:t>
      </w:r>
      <w:r w:rsidR="00DE2CF0">
        <w:rPr>
          <w:rFonts w:ascii="Times" w:hAnsi="Times"/>
          <w:color w:val="FF0000"/>
          <w:sz w:val="22"/>
        </w:rPr>
        <w:t>;</w:t>
      </w:r>
      <w:r w:rsidRPr="00F651E2">
        <w:rPr>
          <w:rFonts w:ascii="Times" w:hAnsi="Times"/>
          <w:color w:val="FF0000"/>
          <w:sz w:val="22"/>
        </w:rPr>
        <w:t xml:space="preserve"> CMR</w:t>
      </w:r>
      <w:r w:rsidR="00DE2CF0">
        <w:rPr>
          <w:rFonts w:ascii="Times" w:hAnsi="Times"/>
          <w:color w:val="FF0000"/>
          <w:sz w:val="22"/>
        </w:rPr>
        <w:t>,</w:t>
      </w:r>
      <w:r w:rsidRPr="00F651E2">
        <w:rPr>
          <w:rFonts w:ascii="Times" w:hAnsi="Times"/>
          <w:color w:val="FF0000"/>
          <w:sz w:val="22"/>
        </w:rPr>
        <w:t xml:space="preserve"> cardiac magnetic resonance.</w:t>
      </w:r>
    </w:p>
    <w:sectPr w:rsidR="004F0011" w:rsidRPr="00F651E2" w:rsidSect="00FC16C5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ゴシック Light">
    <w:altName w:val="Microsoft JhengHei Light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41"/>
  </w:docVars>
  <w:rsids>
    <w:rsidRoot w:val="00953AD2"/>
    <w:rsid w:val="00014D39"/>
    <w:rsid w:val="00080276"/>
    <w:rsid w:val="000C1749"/>
    <w:rsid w:val="000C7DC1"/>
    <w:rsid w:val="001511A7"/>
    <w:rsid w:val="002A010F"/>
    <w:rsid w:val="002B644A"/>
    <w:rsid w:val="0033003D"/>
    <w:rsid w:val="003360E8"/>
    <w:rsid w:val="00387139"/>
    <w:rsid w:val="003B7216"/>
    <w:rsid w:val="003E72C7"/>
    <w:rsid w:val="00422464"/>
    <w:rsid w:val="00437B88"/>
    <w:rsid w:val="004447C6"/>
    <w:rsid w:val="00457F84"/>
    <w:rsid w:val="00482BD7"/>
    <w:rsid w:val="004C53F7"/>
    <w:rsid w:val="004F0011"/>
    <w:rsid w:val="00552E1E"/>
    <w:rsid w:val="005C620B"/>
    <w:rsid w:val="00606FA0"/>
    <w:rsid w:val="00636B13"/>
    <w:rsid w:val="00656382"/>
    <w:rsid w:val="006704E9"/>
    <w:rsid w:val="006A7762"/>
    <w:rsid w:val="00704715"/>
    <w:rsid w:val="00716EA3"/>
    <w:rsid w:val="00722D33"/>
    <w:rsid w:val="007248EC"/>
    <w:rsid w:val="007461CC"/>
    <w:rsid w:val="0076081B"/>
    <w:rsid w:val="00776DC9"/>
    <w:rsid w:val="007B5223"/>
    <w:rsid w:val="007D2633"/>
    <w:rsid w:val="00800B25"/>
    <w:rsid w:val="008034D0"/>
    <w:rsid w:val="00857803"/>
    <w:rsid w:val="008868AC"/>
    <w:rsid w:val="00946D21"/>
    <w:rsid w:val="00953AD2"/>
    <w:rsid w:val="00971712"/>
    <w:rsid w:val="009D2C9B"/>
    <w:rsid w:val="00A07363"/>
    <w:rsid w:val="00A167F1"/>
    <w:rsid w:val="00A92B59"/>
    <w:rsid w:val="00A93EC7"/>
    <w:rsid w:val="00AA41AE"/>
    <w:rsid w:val="00AC2EFC"/>
    <w:rsid w:val="00AC7581"/>
    <w:rsid w:val="00B42183"/>
    <w:rsid w:val="00B82FC0"/>
    <w:rsid w:val="00B92106"/>
    <w:rsid w:val="00BB2644"/>
    <w:rsid w:val="00C174B4"/>
    <w:rsid w:val="00C43A8A"/>
    <w:rsid w:val="00C56906"/>
    <w:rsid w:val="00C97E69"/>
    <w:rsid w:val="00CC020D"/>
    <w:rsid w:val="00D06E65"/>
    <w:rsid w:val="00D81EA3"/>
    <w:rsid w:val="00DA2685"/>
    <w:rsid w:val="00DE1CFE"/>
    <w:rsid w:val="00DE2CF0"/>
    <w:rsid w:val="00E404AA"/>
    <w:rsid w:val="00E44EC3"/>
    <w:rsid w:val="00E8739C"/>
    <w:rsid w:val="00E91764"/>
    <w:rsid w:val="00E95B4A"/>
    <w:rsid w:val="00EE1FDA"/>
    <w:rsid w:val="00EE4EB2"/>
    <w:rsid w:val="00F25E01"/>
    <w:rsid w:val="00F651E2"/>
    <w:rsid w:val="00FC16C5"/>
    <w:rsid w:val="00FD3395"/>
    <w:rsid w:val="00FF5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22EC5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3A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表 (格子)1"/>
    <w:basedOn w:val="TableNormal"/>
    <w:next w:val="TableGrid"/>
    <w:uiPriority w:val="39"/>
    <w:rsid w:val="00FC16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16C5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6C5"/>
    <w:rPr>
      <w:rFonts w:ascii="MS Mincho" w:eastAsia="MS Mincho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25E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5E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5E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E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E0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3A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表 (格子)1"/>
    <w:basedOn w:val="TableNormal"/>
    <w:next w:val="TableGrid"/>
    <w:uiPriority w:val="39"/>
    <w:rsid w:val="00FC16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16C5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6C5"/>
    <w:rPr>
      <w:rFonts w:ascii="MS Mincho" w:eastAsia="MS Mincho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25E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5E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5E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E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E0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</TotalTime>
  <Pages>1</Pages>
  <Words>216</Words>
  <Characters>885</Characters>
  <Application>Microsoft Office Word</Application>
  <DocSecurity>0</DocSecurity>
  <Lines>177</Lines>
  <Paragraphs>15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uke Nabeshima</dc:creator>
  <cp:keywords/>
  <dc:description/>
  <cp:lastModifiedBy>LAMIRA</cp:lastModifiedBy>
  <cp:revision>24</cp:revision>
  <dcterms:created xsi:type="dcterms:W3CDTF">2018-04-30T18:21:00Z</dcterms:created>
  <dcterms:modified xsi:type="dcterms:W3CDTF">2019-10-23T15:07:00Z</dcterms:modified>
</cp:coreProperties>
</file>